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8591C" w14:textId="348DC3D3" w:rsidR="000D3176" w:rsidRPr="007C45A5" w:rsidRDefault="007C45A5" w:rsidP="007C45A5">
      <w:pPr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Hlk208998224"/>
      <w:r w:rsidRPr="007C45A5">
        <w:rPr>
          <w:rFonts w:ascii="Times New Roman" w:hAnsi="Times New Roman"/>
          <w:b/>
          <w:bCs/>
          <w:sz w:val="24"/>
          <w:szCs w:val="24"/>
        </w:rPr>
        <w:t>Supplementary Table</w:t>
      </w:r>
      <w:bookmarkEnd w:id="0"/>
      <w:r w:rsidRPr="007C45A5"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</w:p>
    <w:tbl>
      <w:tblPr>
        <w:tblStyle w:val="a3"/>
        <w:tblW w:w="881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31"/>
        <w:gridCol w:w="3515"/>
        <w:gridCol w:w="3572"/>
      </w:tblGrid>
      <w:tr w:rsidR="000D3176" w14:paraId="4B580239" w14:textId="77777777" w:rsidTr="007C25D5">
        <w:tc>
          <w:tcPr>
            <w:tcW w:w="8818" w:type="dxa"/>
            <w:gridSpan w:val="3"/>
          </w:tcPr>
          <w:p w14:paraId="67AF4E34" w14:textId="77777777" w:rsidR="000D317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Primers for PCR and real time PCR</w:t>
            </w:r>
          </w:p>
        </w:tc>
      </w:tr>
      <w:tr w:rsidR="000D3176" w14:paraId="5CBD5F44" w14:textId="77777777" w:rsidTr="007C25D5">
        <w:tc>
          <w:tcPr>
            <w:tcW w:w="1731" w:type="dxa"/>
          </w:tcPr>
          <w:p w14:paraId="0A5A1CAD" w14:textId="77777777" w:rsidR="000D317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3515" w:type="dxa"/>
          </w:tcPr>
          <w:p w14:paraId="3E0AD5C4" w14:textId="77777777" w:rsidR="000D3176" w:rsidRDefault="000000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Sequences-F</w:t>
            </w:r>
          </w:p>
        </w:tc>
        <w:tc>
          <w:tcPr>
            <w:tcW w:w="3572" w:type="dxa"/>
          </w:tcPr>
          <w:p w14:paraId="40B78D88" w14:textId="77777777" w:rsidR="000D3176" w:rsidRDefault="000000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Sequences-R</w:t>
            </w:r>
          </w:p>
        </w:tc>
      </w:tr>
      <w:tr w:rsidR="000D3176" w14:paraId="6039FFD0" w14:textId="77777777" w:rsidTr="007C25D5">
        <w:tc>
          <w:tcPr>
            <w:tcW w:w="1731" w:type="dxa"/>
          </w:tcPr>
          <w:p w14:paraId="67FC8AC5" w14:textId="77777777" w:rsidR="000D317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Human-c-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Myc</w:t>
            </w:r>
            <w:proofErr w:type="spellEnd"/>
          </w:p>
        </w:tc>
        <w:tc>
          <w:tcPr>
            <w:tcW w:w="3515" w:type="dxa"/>
          </w:tcPr>
          <w:p w14:paraId="5E6483F4" w14:textId="77777777" w:rsidR="000D317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5′ -GCAATGCGTTGCTGGGTTAT -3′</w:t>
            </w:r>
          </w:p>
        </w:tc>
        <w:tc>
          <w:tcPr>
            <w:tcW w:w="3572" w:type="dxa"/>
          </w:tcPr>
          <w:p w14:paraId="5127000E" w14:textId="77777777" w:rsidR="000D317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5′ -TCCCTCCGTTCTTTTTCCCG-3′</w:t>
            </w:r>
          </w:p>
        </w:tc>
      </w:tr>
      <w:tr w:rsidR="000D3176" w14:paraId="0091B0A8" w14:textId="77777777" w:rsidTr="007C25D5">
        <w:tc>
          <w:tcPr>
            <w:tcW w:w="1731" w:type="dxa"/>
          </w:tcPr>
          <w:p w14:paraId="2C17A987" w14:textId="77777777" w:rsidR="000D3176" w:rsidRDefault="00000000">
            <w:pPr>
              <w:rPr>
                <w:rFonts w:ascii="Times New Roman" w:eastAsia="等线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Human-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CycD</w:t>
            </w:r>
            <w:proofErr w:type="spellEnd"/>
          </w:p>
        </w:tc>
        <w:tc>
          <w:tcPr>
            <w:tcW w:w="3515" w:type="dxa"/>
          </w:tcPr>
          <w:p w14:paraId="22CF6727" w14:textId="77777777" w:rsidR="000D3176" w:rsidRDefault="00000000">
            <w:pPr>
              <w:rPr>
                <w:rFonts w:ascii="Times New Roman" w:eastAsia="等线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5′-GCTGCGAAGTGGAAACCAGA-3′</w:t>
            </w:r>
          </w:p>
        </w:tc>
        <w:tc>
          <w:tcPr>
            <w:tcW w:w="3572" w:type="dxa"/>
          </w:tcPr>
          <w:p w14:paraId="09B5051C" w14:textId="33216011" w:rsidR="000D3176" w:rsidRDefault="00000000">
            <w:pPr>
              <w:rPr>
                <w:rFonts w:ascii="Times New Roman" w:eastAsia="等线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5′</w:t>
            </w:r>
            <w:r w:rsidR="007F4F1B">
              <w:rPr>
                <w:rFonts w:ascii="Times New Roman" w:eastAsia="等线" w:hAnsi="Times New Roman" w:hint="eastAsia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CCTCCTTCTGCACACATTTGA-3</w:t>
            </w:r>
            <w:r>
              <w:rPr>
                <w:rFonts w:ascii="Times New Roman" w:eastAsia="等线" w:hAnsi="Times New Roman"/>
                <w:b/>
                <w:bCs/>
                <w:sz w:val="20"/>
                <w:szCs w:val="20"/>
                <w:lang w:bidi="ar"/>
              </w:rPr>
              <w:t>′</w:t>
            </w:r>
          </w:p>
        </w:tc>
      </w:tr>
      <w:tr w:rsidR="007C25D5" w14:paraId="401963BE" w14:textId="77777777" w:rsidTr="007C25D5">
        <w:tc>
          <w:tcPr>
            <w:tcW w:w="1731" w:type="dxa"/>
          </w:tcPr>
          <w:p w14:paraId="52DEB6EC" w14:textId="45A4070C" w:rsidR="007C25D5" w:rsidRDefault="007F4F1B">
            <w:pPr>
              <w:rPr>
                <w:rFonts w:ascii="Times New Roman" w:eastAsia="等线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Human-</w:t>
            </w:r>
            <w:r w:rsidRPr="007F4F1B">
              <w:rPr>
                <w:rFonts w:ascii="Times New Roman" w:eastAsia="等线" w:hAnsi="Times New Roman"/>
                <w:sz w:val="20"/>
                <w:szCs w:val="20"/>
                <w:lang w:bidi="ar"/>
              </w:rPr>
              <w:t>RRM2B</w:t>
            </w:r>
          </w:p>
        </w:tc>
        <w:tc>
          <w:tcPr>
            <w:tcW w:w="3515" w:type="dxa"/>
          </w:tcPr>
          <w:p w14:paraId="451C4C5B" w14:textId="36D30F7B" w:rsidR="007C25D5" w:rsidRDefault="007F4F1B">
            <w:pPr>
              <w:rPr>
                <w:rFonts w:ascii="Times New Roman" w:eastAsia="等线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5′-</w:t>
            </w:r>
            <w:r w:rsidRPr="007F4F1B">
              <w:rPr>
                <w:rFonts w:ascii="Times New Roman" w:eastAsia="等线" w:hAnsi="Times New Roman"/>
                <w:sz w:val="20"/>
                <w:szCs w:val="20"/>
                <w:lang w:bidi="ar"/>
              </w:rPr>
              <w:t>GCAGGACCGCTGTAGGAAAT</w:t>
            </w: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-3′</w:t>
            </w:r>
          </w:p>
        </w:tc>
        <w:tc>
          <w:tcPr>
            <w:tcW w:w="3572" w:type="dxa"/>
          </w:tcPr>
          <w:p w14:paraId="69AA29FB" w14:textId="1FA91869" w:rsidR="007C25D5" w:rsidRDefault="007F4F1B">
            <w:pPr>
              <w:rPr>
                <w:rFonts w:ascii="Times New Roman" w:eastAsia="等线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5′</w:t>
            </w:r>
            <w:r>
              <w:rPr>
                <w:rFonts w:ascii="Times New Roman" w:eastAsia="等线" w:hAnsi="Times New Roman" w:hint="eastAsia"/>
                <w:sz w:val="20"/>
                <w:szCs w:val="20"/>
                <w:lang w:bidi="ar"/>
              </w:rPr>
              <w:t>-</w:t>
            </w:r>
            <w:r w:rsidRPr="007F4F1B">
              <w:rPr>
                <w:rFonts w:ascii="Times New Roman" w:eastAsia="等线" w:hAnsi="Times New Roman"/>
                <w:sz w:val="20"/>
                <w:szCs w:val="20"/>
                <w:lang w:bidi="ar"/>
              </w:rPr>
              <w:t>ATGACAAACCGGCGAGAACT</w:t>
            </w: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-3</w:t>
            </w:r>
            <w:r>
              <w:rPr>
                <w:rFonts w:ascii="Times New Roman" w:eastAsia="等线" w:hAnsi="Times New Roman"/>
                <w:b/>
                <w:bCs/>
                <w:sz w:val="20"/>
                <w:szCs w:val="20"/>
                <w:lang w:bidi="ar"/>
              </w:rPr>
              <w:t>′</w:t>
            </w:r>
          </w:p>
        </w:tc>
      </w:tr>
      <w:tr w:rsidR="000D3176" w14:paraId="5F0174A8" w14:textId="77777777" w:rsidTr="007C25D5">
        <w:tc>
          <w:tcPr>
            <w:tcW w:w="1731" w:type="dxa"/>
          </w:tcPr>
          <w:p w14:paraId="7032DA52" w14:textId="77777777" w:rsidR="000D317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Human-GAPDH</w:t>
            </w:r>
          </w:p>
        </w:tc>
        <w:tc>
          <w:tcPr>
            <w:tcW w:w="3515" w:type="dxa"/>
          </w:tcPr>
          <w:p w14:paraId="69EE6BF5" w14:textId="77777777" w:rsidR="000D317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5′-AATGGGCAGCCGTTAGGAAA-3′</w:t>
            </w:r>
          </w:p>
        </w:tc>
        <w:tc>
          <w:tcPr>
            <w:tcW w:w="3572" w:type="dxa"/>
          </w:tcPr>
          <w:p w14:paraId="7AB0783B" w14:textId="77777777" w:rsidR="000D317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5′ -GCGCCCAATACGA</w:t>
            </w: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CCAAATC-3</w:t>
            </w: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′</w:t>
            </w:r>
          </w:p>
        </w:tc>
      </w:tr>
      <w:tr w:rsidR="000D3176" w14:paraId="1E34F4B5" w14:textId="77777777" w:rsidTr="007C25D5">
        <w:tc>
          <w:tcPr>
            <w:tcW w:w="8818" w:type="dxa"/>
            <w:gridSpan w:val="3"/>
          </w:tcPr>
          <w:p w14:paraId="445F7C6B" w14:textId="77777777" w:rsidR="000D317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Sequences for siRNAs</w:t>
            </w:r>
          </w:p>
        </w:tc>
      </w:tr>
      <w:tr w:rsidR="000D3176" w14:paraId="699C98AC" w14:textId="77777777" w:rsidTr="007C25D5">
        <w:tc>
          <w:tcPr>
            <w:tcW w:w="1731" w:type="dxa"/>
          </w:tcPr>
          <w:p w14:paraId="709C8371" w14:textId="77777777" w:rsidR="000D317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si-RRM2B#1</w:t>
            </w:r>
          </w:p>
        </w:tc>
        <w:tc>
          <w:tcPr>
            <w:tcW w:w="3515" w:type="dxa"/>
          </w:tcPr>
          <w:p w14:paraId="3F6B6F07" w14:textId="77777777" w:rsidR="000D317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GUCAGGGAGAUCAUUGUUTT</w:t>
            </w:r>
          </w:p>
        </w:tc>
        <w:tc>
          <w:tcPr>
            <w:tcW w:w="3572" w:type="dxa"/>
          </w:tcPr>
          <w:p w14:paraId="178F2574" w14:textId="77777777" w:rsidR="000D317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AACAAUGAUCUCCCUGACCTT</w:t>
            </w:r>
          </w:p>
        </w:tc>
      </w:tr>
      <w:tr w:rsidR="000D3176" w14:paraId="0372879F" w14:textId="77777777" w:rsidTr="007C25D5">
        <w:tc>
          <w:tcPr>
            <w:tcW w:w="1731" w:type="dxa"/>
          </w:tcPr>
          <w:p w14:paraId="3799EDE7" w14:textId="77777777" w:rsidR="000D317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si-RRM2B#2</w:t>
            </w:r>
          </w:p>
        </w:tc>
        <w:tc>
          <w:tcPr>
            <w:tcW w:w="3515" w:type="dxa"/>
          </w:tcPr>
          <w:p w14:paraId="27489495" w14:textId="77777777" w:rsidR="000D317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CAGUGAUGGAAUUGUAAATT</w:t>
            </w:r>
          </w:p>
        </w:tc>
        <w:tc>
          <w:tcPr>
            <w:tcW w:w="3572" w:type="dxa"/>
          </w:tcPr>
          <w:p w14:paraId="2678CD8E" w14:textId="77777777" w:rsidR="000D317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UUUACAAUUCCAUCACUGGTT</w:t>
            </w:r>
          </w:p>
        </w:tc>
      </w:tr>
      <w:tr w:rsidR="000D3176" w14:paraId="7B6202BA" w14:textId="77777777" w:rsidTr="007C25D5">
        <w:tc>
          <w:tcPr>
            <w:tcW w:w="1731" w:type="dxa"/>
          </w:tcPr>
          <w:p w14:paraId="25A35FF1" w14:textId="77777777" w:rsidR="000D317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si-RRM2B #3</w:t>
            </w:r>
          </w:p>
        </w:tc>
        <w:tc>
          <w:tcPr>
            <w:tcW w:w="3515" w:type="dxa"/>
          </w:tcPr>
          <w:p w14:paraId="07A47141" w14:textId="77777777" w:rsidR="000D317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CUAAAGAAGAGAGGUCUUTT</w:t>
            </w:r>
          </w:p>
        </w:tc>
        <w:tc>
          <w:tcPr>
            <w:tcW w:w="3572" w:type="dxa"/>
          </w:tcPr>
          <w:p w14:paraId="4A996FC7" w14:textId="77777777" w:rsidR="000D317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  <w:lang w:bidi="ar"/>
              </w:rPr>
              <w:t>AAGACCUCUCUUCUUUAGCTT</w:t>
            </w:r>
          </w:p>
        </w:tc>
      </w:tr>
    </w:tbl>
    <w:p w14:paraId="301D371E" w14:textId="77777777" w:rsidR="000D3176" w:rsidRDefault="000D3176">
      <w:pPr>
        <w:rPr>
          <w:rFonts w:ascii="Times New Roman" w:hAnsi="Times New Roman"/>
        </w:rPr>
      </w:pPr>
    </w:p>
    <w:sectPr w:rsidR="000D317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9DAA9" w14:textId="77777777" w:rsidR="0002288B" w:rsidRDefault="0002288B" w:rsidP="007C45A5">
      <w:r>
        <w:separator/>
      </w:r>
    </w:p>
  </w:endnote>
  <w:endnote w:type="continuationSeparator" w:id="0">
    <w:p w14:paraId="76DA20C0" w14:textId="77777777" w:rsidR="0002288B" w:rsidRDefault="0002288B" w:rsidP="007C4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DB626" w14:textId="77777777" w:rsidR="0002288B" w:rsidRDefault="0002288B" w:rsidP="007C45A5">
      <w:r>
        <w:separator/>
      </w:r>
    </w:p>
  </w:footnote>
  <w:footnote w:type="continuationSeparator" w:id="0">
    <w:p w14:paraId="3CDE6ADE" w14:textId="77777777" w:rsidR="0002288B" w:rsidRDefault="0002288B" w:rsidP="007C4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U5ODRmZTE0MDg5YmVjYTdiZmIyMjdmNzI2MTlmZGEifQ=="/>
  </w:docVars>
  <w:rsids>
    <w:rsidRoot w:val="00CB6A72"/>
    <w:rsid w:val="0002288B"/>
    <w:rsid w:val="000D3176"/>
    <w:rsid w:val="002B4045"/>
    <w:rsid w:val="00490294"/>
    <w:rsid w:val="007C25D5"/>
    <w:rsid w:val="007C45A5"/>
    <w:rsid w:val="007F4F1B"/>
    <w:rsid w:val="00A04362"/>
    <w:rsid w:val="00AE039F"/>
    <w:rsid w:val="00AE46FF"/>
    <w:rsid w:val="00B52A85"/>
    <w:rsid w:val="00CB6A72"/>
    <w:rsid w:val="023A5A83"/>
    <w:rsid w:val="02B03B06"/>
    <w:rsid w:val="02B408A5"/>
    <w:rsid w:val="05655540"/>
    <w:rsid w:val="07D72E95"/>
    <w:rsid w:val="09A91E9D"/>
    <w:rsid w:val="0B4A3889"/>
    <w:rsid w:val="0CB12C47"/>
    <w:rsid w:val="0CFD3345"/>
    <w:rsid w:val="11095472"/>
    <w:rsid w:val="11CA0B93"/>
    <w:rsid w:val="13F3454E"/>
    <w:rsid w:val="175946C7"/>
    <w:rsid w:val="1A702E58"/>
    <w:rsid w:val="1BBB0703"/>
    <w:rsid w:val="1CDF448B"/>
    <w:rsid w:val="1E5660C5"/>
    <w:rsid w:val="20B67DB3"/>
    <w:rsid w:val="215044BE"/>
    <w:rsid w:val="2358363F"/>
    <w:rsid w:val="26F02C86"/>
    <w:rsid w:val="2A993C98"/>
    <w:rsid w:val="2C9E58BE"/>
    <w:rsid w:val="2CDA0EE6"/>
    <w:rsid w:val="31E168F0"/>
    <w:rsid w:val="326F5717"/>
    <w:rsid w:val="33BE75AA"/>
    <w:rsid w:val="35A12388"/>
    <w:rsid w:val="37BF7EE2"/>
    <w:rsid w:val="39221266"/>
    <w:rsid w:val="39637000"/>
    <w:rsid w:val="3EB7153C"/>
    <w:rsid w:val="48200C9C"/>
    <w:rsid w:val="48503124"/>
    <w:rsid w:val="4DF64CC8"/>
    <w:rsid w:val="4EE9618F"/>
    <w:rsid w:val="4F205D20"/>
    <w:rsid w:val="5147409E"/>
    <w:rsid w:val="54056EE9"/>
    <w:rsid w:val="54B82E6A"/>
    <w:rsid w:val="55323C5F"/>
    <w:rsid w:val="581340FE"/>
    <w:rsid w:val="5A2D7804"/>
    <w:rsid w:val="5A335582"/>
    <w:rsid w:val="5ADD48AF"/>
    <w:rsid w:val="5CC137EF"/>
    <w:rsid w:val="5D721F9D"/>
    <w:rsid w:val="603266FB"/>
    <w:rsid w:val="60AD49B6"/>
    <w:rsid w:val="63CC5A4B"/>
    <w:rsid w:val="647D4D16"/>
    <w:rsid w:val="667E233A"/>
    <w:rsid w:val="67086825"/>
    <w:rsid w:val="69606FB1"/>
    <w:rsid w:val="697671AE"/>
    <w:rsid w:val="69E13E57"/>
    <w:rsid w:val="6A243CA1"/>
    <w:rsid w:val="6A6458E9"/>
    <w:rsid w:val="6C417469"/>
    <w:rsid w:val="6F9A0C62"/>
    <w:rsid w:val="720362A4"/>
    <w:rsid w:val="735C6A87"/>
    <w:rsid w:val="75C20873"/>
    <w:rsid w:val="767B7F99"/>
    <w:rsid w:val="7B49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FAD324"/>
  <w15:docId w15:val="{9383161A-77CA-4FED-83CB-41CB309D3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qFormat/>
    <w:rPr>
      <w:color w:val="0000FF"/>
      <w:u w:val="single"/>
    </w:rPr>
  </w:style>
  <w:style w:type="character" w:customStyle="1" w:styleId="font31">
    <w:name w:val="font31"/>
    <w:qFormat/>
    <w:rPr>
      <w:rFonts w:ascii="Arial" w:hAnsi="Arial" w:cs="Arial" w:hint="default"/>
      <w:color w:val="222222"/>
      <w:sz w:val="20"/>
      <w:szCs w:val="20"/>
      <w:u w:val="none"/>
    </w:rPr>
  </w:style>
  <w:style w:type="paragraph" w:styleId="a5">
    <w:name w:val="header"/>
    <w:basedOn w:val="a"/>
    <w:link w:val="a6"/>
    <w:rsid w:val="007C45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7C45A5"/>
    <w:rPr>
      <w:rFonts w:ascii="Calibri" w:eastAsia="宋体" w:hAnsi="Calibri" w:cs="Times New Roman"/>
      <w:kern w:val="2"/>
      <w:sz w:val="18"/>
      <w:szCs w:val="18"/>
    </w:rPr>
  </w:style>
  <w:style w:type="paragraph" w:styleId="a7">
    <w:name w:val="footer"/>
    <w:basedOn w:val="a"/>
    <w:link w:val="a8"/>
    <w:rsid w:val="007C4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7C45A5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7</Words>
  <Characters>507</Characters>
  <Application>Microsoft Office Word</Application>
  <DocSecurity>0</DocSecurity>
  <Lines>29</Lines>
  <Paragraphs>29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UIFANG LI</cp:lastModifiedBy>
  <cp:revision>3</cp:revision>
  <dcterms:created xsi:type="dcterms:W3CDTF">2024-02-27T03:16:00Z</dcterms:created>
  <dcterms:modified xsi:type="dcterms:W3CDTF">2025-09-17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585997EBA514286ABD7895CA3C3C71E_13</vt:lpwstr>
  </property>
  <property fmtid="{D5CDD505-2E9C-101B-9397-08002B2CF9AE}" pid="4" name="KSOTemplateDocerSaveRecord">
    <vt:lpwstr>eyJoZGlkIjoiYjU3N2Y5NzUxZWFiNmMzMGRkM2FlY2VlZmQwZWQ4MTQiLCJ1c2VySWQiOiI0MjQ0NzE5MjAifQ==</vt:lpwstr>
  </property>
</Properties>
</file>